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E18682" w14:textId="77777777" w:rsidR="00241C10" w:rsidRDefault="00241C10" w:rsidP="00241C10">
      <w:r>
        <w:rPr>
          <w:noProof/>
        </w:rPr>
        <w:drawing>
          <wp:inline distT="0" distB="0" distL="0" distR="0" wp14:anchorId="48F1F86D" wp14:editId="05D44737">
            <wp:extent cx="5731510" cy="3536950"/>
            <wp:effectExtent l="0" t="0" r="2540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3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Figure S4: Summary of larval sampling sites by presence/absence </w:t>
      </w:r>
      <w:r w:rsidRPr="00716A1D">
        <w:t>of larvae,</w:t>
      </w:r>
      <w:r>
        <w:rPr>
          <w:i/>
        </w:rPr>
        <w:t xml:space="preserve"> </w:t>
      </w:r>
      <w:r>
        <w:t>vegetation type and vegetation cover.</w:t>
      </w:r>
    </w:p>
    <w:p w14:paraId="3CF0F9FB" w14:textId="77777777" w:rsidR="00F75AB8" w:rsidRDefault="00241C10"/>
    <w:sectPr w:rsidR="00F75A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C10"/>
    <w:rsid w:val="00241C10"/>
    <w:rsid w:val="007739FD"/>
    <w:rsid w:val="009E0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B8477"/>
  <w15:chartTrackingRefBased/>
  <w15:docId w15:val="{FC224B65-C31E-4587-86A9-F3794B606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C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</dc:creator>
  <cp:keywords/>
  <dc:description/>
  <cp:lastModifiedBy>Michelle</cp:lastModifiedBy>
  <cp:revision>1</cp:revision>
  <dcterms:created xsi:type="dcterms:W3CDTF">2020-11-19T11:55:00Z</dcterms:created>
  <dcterms:modified xsi:type="dcterms:W3CDTF">2020-11-19T11:55:00Z</dcterms:modified>
</cp:coreProperties>
</file>